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50E" w:rsidRPr="00473975" w:rsidRDefault="004A150E" w:rsidP="004A150E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2: Quality assessment of adaptation papers using the STROBE checklist </w:t>
      </w:r>
    </w:p>
    <w:tbl>
      <w:tblPr>
        <w:tblpPr w:leftFromText="180" w:rightFromText="180" w:vertAnchor="page" w:horzAnchor="margin" w:tblpXSpec="center" w:tblpY="28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6"/>
        <w:gridCol w:w="820"/>
        <w:gridCol w:w="393"/>
        <w:gridCol w:w="393"/>
        <w:gridCol w:w="393"/>
        <w:gridCol w:w="393"/>
        <w:gridCol w:w="586"/>
        <w:gridCol w:w="519"/>
        <w:gridCol w:w="519"/>
        <w:gridCol w:w="522"/>
        <w:gridCol w:w="519"/>
        <w:gridCol w:w="519"/>
        <w:gridCol w:w="519"/>
        <w:gridCol w:w="519"/>
        <w:gridCol w:w="589"/>
        <w:gridCol w:w="519"/>
        <w:gridCol w:w="519"/>
        <w:gridCol w:w="519"/>
        <w:gridCol w:w="522"/>
        <w:gridCol w:w="820"/>
      </w:tblGrid>
      <w:tr w:rsidR="004A150E" w:rsidRPr="00473975" w:rsidTr="00CB72F4">
        <w:trPr>
          <w:cantSplit/>
          <w:trHeight w:val="1087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textDirection w:val="btLr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Introduction</w:t>
            </w:r>
          </w:p>
        </w:tc>
        <w:tc>
          <w:tcPr>
            <w:tcW w:w="1333" w:type="pct"/>
            <w:gridSpan w:val="8"/>
            <w:shd w:val="clear" w:color="auto" w:fill="auto"/>
            <w:textDirection w:val="btLr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  <w:tc>
          <w:tcPr>
            <w:tcW w:w="955" w:type="pct"/>
            <w:gridSpan w:val="5"/>
            <w:shd w:val="clear" w:color="auto" w:fill="auto"/>
            <w:textDirection w:val="btLr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Results</w:t>
            </w:r>
          </w:p>
        </w:tc>
        <w:tc>
          <w:tcPr>
            <w:tcW w:w="745" w:type="pct"/>
            <w:gridSpan w:val="4"/>
            <w:shd w:val="clear" w:color="auto" w:fill="auto"/>
            <w:textDirection w:val="btLr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iscussion</w:t>
            </w:r>
          </w:p>
        </w:tc>
        <w:tc>
          <w:tcPr>
            <w:tcW w:w="294" w:type="pct"/>
            <w:shd w:val="clear" w:color="auto" w:fill="auto"/>
            <w:textDirection w:val="btLr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Overall percentage (%)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6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A150E" w:rsidRPr="00473975" w:rsidTr="00CB72F4">
        <w:trPr>
          <w:trHeight w:val="192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Cassidy et al 1999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Hardiess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10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Kasneci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4A150E" w:rsidRPr="00473975" w:rsidTr="00CB72F4">
        <w:trPr>
          <w:trHeight w:val="192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Machner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09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cDonald et al 2005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Pambakian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00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</w:tr>
      <w:tr w:rsidR="004A150E" w:rsidRPr="00473975" w:rsidTr="00CB72F4">
        <w:trPr>
          <w:trHeight w:val="192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Papageorgiou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12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Rowe and VIS Group 2013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</w:tr>
      <w:tr w:rsidR="004A150E" w:rsidRPr="00473975" w:rsidTr="00CB72F4">
        <w:trPr>
          <w:trHeight w:val="186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Tant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02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</w:tr>
      <w:tr w:rsidR="004A150E" w:rsidRPr="00473975" w:rsidTr="00CB72F4">
        <w:trPr>
          <w:trHeight w:val="192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Wood et el 2011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4A150E" w:rsidRPr="00473975" w:rsidTr="00CB72F4">
        <w:trPr>
          <w:trHeight w:val="294"/>
        </w:trPr>
        <w:tc>
          <w:tcPr>
            <w:tcW w:w="1379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Zangemeister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Oechsner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1996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41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10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94" w:type="pct"/>
            <w:shd w:val="clear" w:color="auto" w:fill="auto"/>
          </w:tcPr>
          <w:p w:rsidR="004A150E" w:rsidRPr="00473975" w:rsidRDefault="004A150E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</w:tr>
    </w:tbl>
    <w:p w:rsidR="004A150E" w:rsidRPr="00473975" w:rsidRDefault="004A150E" w:rsidP="004A150E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326F38" w:rsidRDefault="00326F38"/>
    <w:sectPr w:rsidR="00326F38" w:rsidSect="004A15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50E"/>
    <w:rsid w:val="00326F38"/>
    <w:rsid w:val="004A150E"/>
    <w:rsid w:val="0098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7F6F8-1010-4FC9-92BF-E3631837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01:00Z</dcterms:created>
  <dcterms:modified xsi:type="dcterms:W3CDTF">2018-05-22T19:01:00Z</dcterms:modified>
</cp:coreProperties>
</file>